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7E3FB9" w14:textId="08F42432" w:rsidR="003F4FB5" w:rsidRPr="00886167" w:rsidRDefault="003F4FB5">
      <w:pPr>
        <w:rPr>
          <w:rFonts w:ascii="Times New Roman" w:hAnsi="Times New Roman" w:cs="Times New Roman"/>
          <w:b/>
          <w:bCs/>
        </w:rPr>
      </w:pPr>
      <w:r w:rsidRPr="00886167">
        <w:rPr>
          <w:rFonts w:ascii="Times New Roman" w:hAnsi="Times New Roman" w:cs="Times New Roman"/>
          <w:b/>
          <w:bCs/>
        </w:rPr>
        <w:t xml:space="preserve">Supplementary Table </w:t>
      </w:r>
      <w:r w:rsidR="00424C5A">
        <w:rPr>
          <w:rFonts w:ascii="Times New Roman" w:hAnsi="Times New Roman" w:cs="Times New Roman"/>
          <w:b/>
          <w:bCs/>
        </w:rPr>
        <w:t>2</w:t>
      </w:r>
      <w:r w:rsidRPr="00886167">
        <w:rPr>
          <w:rFonts w:ascii="Times New Roman" w:hAnsi="Times New Roman" w:cs="Times New Roman"/>
          <w:b/>
          <w:bCs/>
        </w:rPr>
        <w:t>.</w:t>
      </w:r>
      <w:r w:rsidRPr="00886167">
        <w:rPr>
          <w:rFonts w:ascii="Times New Roman" w:hAnsi="Times New Roman" w:cs="Times New Roman"/>
        </w:rPr>
        <w:t xml:space="preserve"> The information of primers sequences for qRT-PCR. </w:t>
      </w:r>
    </w:p>
    <w:p w14:paraId="103CCF7C" w14:textId="6FDC9C8F" w:rsidR="003F4FB5" w:rsidRPr="00886167" w:rsidRDefault="003F4FB5" w:rsidP="003F4FB5">
      <w:pPr>
        <w:rPr>
          <w:rFonts w:ascii="Times New Roman" w:hAnsi="Times New Roman" w:cs="Times New Roman"/>
          <w:b/>
          <w:bCs/>
        </w:rPr>
      </w:pPr>
    </w:p>
    <w:tbl>
      <w:tblPr>
        <w:tblW w:w="7405" w:type="dxa"/>
        <w:tblLook w:val="04A0" w:firstRow="1" w:lastRow="0" w:firstColumn="1" w:lastColumn="0" w:noHBand="0" w:noVBand="1"/>
      </w:tblPr>
      <w:tblGrid>
        <w:gridCol w:w="1843"/>
        <w:gridCol w:w="4003"/>
        <w:gridCol w:w="1559"/>
      </w:tblGrid>
      <w:tr w:rsidR="009B7F03" w:rsidRPr="00886167" w14:paraId="3C5BC9C4" w14:textId="77777777" w:rsidTr="00886167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6C5BB" w14:textId="10826B25" w:rsidR="009B7F03" w:rsidRPr="00886167" w:rsidRDefault="009B7F03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mer name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C82FB" w14:textId="29C37B02" w:rsidR="009B7F03" w:rsidRPr="00886167" w:rsidRDefault="009B7F03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quence (5'</w:t>
            </w:r>
            <w:r w:rsidR="00556F8C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 xml:space="preserve"> to</w:t>
            </w:r>
            <w:r w:rsidR="00556F8C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8861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'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6B9AE2D" w14:textId="10C30FEC" w:rsidR="009B7F03" w:rsidRPr="00886167" w:rsidRDefault="009B7F03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se</w:t>
            </w:r>
            <w:r w:rsidR="00886167" w:rsidRPr="00886167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 xml:space="preserve"> number</w:t>
            </w:r>
          </w:p>
        </w:tc>
      </w:tr>
      <w:tr w:rsidR="00886167" w:rsidRPr="00886167" w14:paraId="2E2B511E" w14:textId="77777777" w:rsidTr="00886167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40BE" w14:textId="1EE70B7B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hAnsi="Times New Roman" w:cs="Times New Roman"/>
              </w:rPr>
              <w:t>ATP5O</w:t>
            </w:r>
            <w:r w:rsidRPr="00886167">
              <w:rPr>
                <w:rFonts w:ascii="Times New Roman" w:hAnsi="Times New Roman" w:cs="Times New Roman" w:hint="eastAsia"/>
              </w:rPr>
              <w:t xml:space="preserve"> F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87903" w14:textId="1C28710A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CTGATCCGTCAATCTTGGG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74693" w14:textId="1E15F794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SimSun" w:hAnsi="Times New Roman" w:cs="Times New Roman"/>
              </w:rPr>
              <w:t>21</w:t>
            </w:r>
          </w:p>
        </w:tc>
      </w:tr>
      <w:tr w:rsidR="00886167" w:rsidRPr="00886167" w14:paraId="3B06FA8A" w14:textId="77777777" w:rsidTr="00886167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D3ABF6" w14:textId="6E88325B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hAnsi="Times New Roman" w:cs="Times New Roman"/>
              </w:rPr>
              <w:t>ATP5O</w:t>
            </w:r>
            <w:r w:rsidRPr="00886167">
              <w:rPr>
                <w:rFonts w:ascii="Times New Roman" w:hAnsi="Times New Roman" w:cs="Times New Roman" w:hint="eastAsia"/>
              </w:rPr>
              <w:t xml:space="preserve"> R</w:t>
            </w:r>
          </w:p>
        </w:tc>
        <w:tc>
          <w:tcPr>
            <w:tcW w:w="4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78E1D2" w14:textId="65A9D372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CAATCTCCCGCATAGCC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7C0CE2" w14:textId="4BC7B617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SimSun" w:hAnsi="Times New Roman" w:cs="Times New Roman"/>
              </w:rPr>
              <w:t>20</w:t>
            </w:r>
          </w:p>
        </w:tc>
      </w:tr>
      <w:tr w:rsidR="00886167" w:rsidRPr="00886167" w14:paraId="71C45B6F" w14:textId="77777777" w:rsidTr="00886167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C66211" w14:textId="30C64900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hAnsi="Times New Roman" w:cs="Times New Roman"/>
              </w:rPr>
              <w:t>PIGY</w:t>
            </w:r>
            <w:r w:rsidRPr="00886167">
              <w:rPr>
                <w:rFonts w:ascii="Times New Roman" w:hAnsi="Times New Roman" w:cs="Times New Roman" w:hint="eastAsia"/>
              </w:rPr>
              <w:t xml:space="preserve"> F</w:t>
            </w:r>
          </w:p>
        </w:tc>
        <w:tc>
          <w:tcPr>
            <w:tcW w:w="4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ACE929" w14:textId="4B691E3C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CCGCTCAGATATGAAGCA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79B291" w14:textId="47A17B94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SimSun" w:hAnsi="Times New Roman" w:cs="Times New Roman"/>
              </w:rPr>
              <w:t>21</w:t>
            </w:r>
          </w:p>
        </w:tc>
      </w:tr>
      <w:tr w:rsidR="00886167" w:rsidRPr="00886167" w14:paraId="2583380C" w14:textId="77777777" w:rsidTr="00886167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9469A8" w14:textId="3824C680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hAnsi="Times New Roman" w:cs="Times New Roman"/>
              </w:rPr>
              <w:t>PIGY</w:t>
            </w:r>
            <w:r w:rsidRPr="00886167">
              <w:rPr>
                <w:rFonts w:ascii="Times New Roman" w:hAnsi="Times New Roman" w:cs="Times New Roman" w:hint="eastAsia"/>
              </w:rPr>
              <w:t xml:space="preserve"> R</w:t>
            </w:r>
          </w:p>
        </w:tc>
        <w:tc>
          <w:tcPr>
            <w:tcW w:w="4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A5FF97" w14:textId="51CCE155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CCTAGCTGCCTGTGGTA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4B081E" w14:textId="190EB3D6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SimSun" w:hAnsi="Times New Roman" w:cs="Times New Roman"/>
              </w:rPr>
              <w:t>21</w:t>
            </w:r>
          </w:p>
        </w:tc>
      </w:tr>
      <w:tr w:rsidR="00886167" w:rsidRPr="00886167" w14:paraId="3CC69D32" w14:textId="77777777" w:rsidTr="00886167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09F356" w14:textId="1019405A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hAnsi="Times New Roman" w:cs="Times New Roman"/>
              </w:rPr>
              <w:t>UQCRQ</w:t>
            </w:r>
            <w:r w:rsidRPr="00886167">
              <w:rPr>
                <w:rFonts w:ascii="Times New Roman" w:hAnsi="Times New Roman" w:cs="Times New Roman" w:hint="eastAsia"/>
              </w:rPr>
              <w:t xml:space="preserve"> F</w:t>
            </w:r>
          </w:p>
        </w:tc>
        <w:tc>
          <w:tcPr>
            <w:tcW w:w="4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C8EEF4" w14:textId="028FB8ED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CCGCACGTCTTCACTAAA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83CFC5" w14:textId="6415CEC3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SimSun" w:hAnsi="Times New Roman" w:cs="Times New Roman"/>
              </w:rPr>
              <w:t>21</w:t>
            </w:r>
          </w:p>
        </w:tc>
      </w:tr>
      <w:tr w:rsidR="00886167" w:rsidRPr="00886167" w14:paraId="1ED2D2BE" w14:textId="77777777" w:rsidTr="00886167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895ED5" w14:textId="14356674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hAnsi="Times New Roman" w:cs="Times New Roman"/>
              </w:rPr>
              <w:t>UQCRQ</w:t>
            </w:r>
            <w:r w:rsidRPr="00886167">
              <w:rPr>
                <w:rFonts w:ascii="Times New Roman" w:hAnsi="Times New Roman" w:cs="Times New Roman" w:hint="eastAsia"/>
              </w:rPr>
              <w:t xml:space="preserve"> R</w:t>
            </w:r>
          </w:p>
        </w:tc>
        <w:tc>
          <w:tcPr>
            <w:tcW w:w="4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07D8C8" w14:textId="1238B7EF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GATCTCTCGAACTCTTCAGT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1474D5" w14:textId="33AA0D9F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SimSun" w:hAnsi="Times New Roman" w:cs="Times New Roman"/>
              </w:rPr>
              <w:t>23</w:t>
            </w:r>
          </w:p>
        </w:tc>
      </w:tr>
      <w:tr w:rsidR="00886167" w:rsidRPr="00886167" w14:paraId="64DDDAB7" w14:textId="77777777" w:rsidTr="00886167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EB81D1" w14:textId="53582506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hAnsi="Times New Roman" w:cs="Times New Roman"/>
              </w:rPr>
              <w:t>COX7C</w:t>
            </w:r>
            <w:r w:rsidRPr="00886167">
              <w:rPr>
                <w:rFonts w:ascii="Times New Roman" w:hAnsi="Times New Roman" w:cs="Times New Roman" w:hint="eastAsia"/>
              </w:rPr>
              <w:t xml:space="preserve"> F</w:t>
            </w:r>
          </w:p>
        </w:tc>
        <w:tc>
          <w:tcPr>
            <w:tcW w:w="4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DFEAA5" w14:textId="4537DCBC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GTCCGTAGGAGCCACTATG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398CDD" w14:textId="1DD94D21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SimSun" w:hAnsi="Times New Roman" w:cs="Times New Roman"/>
              </w:rPr>
              <w:t>21</w:t>
            </w:r>
          </w:p>
        </w:tc>
      </w:tr>
      <w:tr w:rsidR="00886167" w:rsidRPr="00886167" w14:paraId="1511654C" w14:textId="77777777" w:rsidTr="00886167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1C95EB" w14:textId="1499E674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hAnsi="Times New Roman" w:cs="Times New Roman"/>
              </w:rPr>
              <w:t>COX7C</w:t>
            </w:r>
            <w:r w:rsidRPr="00886167">
              <w:rPr>
                <w:rFonts w:ascii="Times New Roman" w:hAnsi="Times New Roman" w:cs="Times New Roman" w:hint="eastAsia"/>
              </w:rPr>
              <w:t xml:space="preserve"> R</w:t>
            </w:r>
          </w:p>
        </w:tc>
        <w:tc>
          <w:tcPr>
            <w:tcW w:w="4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B02061" w14:textId="3A78A918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TGTCTTACTACAAGGAAGGGT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D6F212" w14:textId="34709F97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SimSun" w:hAnsi="Times New Roman" w:cs="Times New Roman"/>
              </w:rPr>
              <w:t>23</w:t>
            </w:r>
          </w:p>
        </w:tc>
      </w:tr>
      <w:tr w:rsidR="00886167" w:rsidRPr="00886167" w14:paraId="07972AC3" w14:textId="77777777" w:rsidTr="00886167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67D665" w14:textId="62F6F2BC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hAnsi="Times New Roman" w:cs="Times New Roman"/>
              </w:rPr>
              <w:t>BLVRB</w:t>
            </w:r>
            <w:r w:rsidRPr="00886167">
              <w:rPr>
                <w:rFonts w:ascii="Times New Roman" w:hAnsi="Times New Roman" w:cs="Times New Roman" w:hint="eastAsia"/>
              </w:rPr>
              <w:t xml:space="preserve"> F</w:t>
            </w:r>
          </w:p>
        </w:tc>
        <w:tc>
          <w:tcPr>
            <w:tcW w:w="4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98CCF6" w14:textId="46F7284E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GGCTGTGACTGATGACCA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FBE544" w14:textId="5FA72AF6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SimSun" w:hAnsi="Times New Roman" w:cs="Times New Roman"/>
              </w:rPr>
              <w:t>21</w:t>
            </w:r>
          </w:p>
        </w:tc>
      </w:tr>
      <w:tr w:rsidR="00886167" w:rsidRPr="00886167" w14:paraId="1DE46587" w14:textId="77777777" w:rsidTr="00886167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503223" w14:textId="6F3781EC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hAnsi="Times New Roman" w:cs="Times New Roman"/>
              </w:rPr>
              <w:t>BLVRB</w:t>
            </w:r>
            <w:r w:rsidRPr="00886167">
              <w:rPr>
                <w:rFonts w:ascii="Times New Roman" w:hAnsi="Times New Roman" w:cs="Times New Roman" w:hint="eastAsia"/>
              </w:rPr>
              <w:t xml:space="preserve"> R</w:t>
            </w:r>
          </w:p>
        </w:tc>
        <w:tc>
          <w:tcPr>
            <w:tcW w:w="4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A04481" w14:textId="1753B1A8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CACTGTGTACGCCCCAGTT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70CFE5" w14:textId="2B2807AB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SimSun" w:hAnsi="Times New Roman" w:cs="Times New Roman"/>
              </w:rPr>
              <w:t>21</w:t>
            </w:r>
          </w:p>
        </w:tc>
      </w:tr>
      <w:tr w:rsidR="00886167" w:rsidRPr="00886167" w14:paraId="056E6C22" w14:textId="77777777" w:rsidTr="00886167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179DA5" w14:textId="36146FCB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>GAPDH F</w:t>
            </w:r>
          </w:p>
        </w:tc>
        <w:tc>
          <w:tcPr>
            <w:tcW w:w="4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07A639" w14:textId="48B079CE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GAGCGAGATCCCTCCAAAA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80A608" w14:textId="39BAFEF7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SimSun" w:hAnsi="Times New Roman" w:cs="Times New Roman"/>
              </w:rPr>
              <w:t>21</w:t>
            </w:r>
          </w:p>
        </w:tc>
      </w:tr>
      <w:tr w:rsidR="00886167" w:rsidRPr="00886167" w14:paraId="67B730E5" w14:textId="77777777" w:rsidTr="00886167">
        <w:trPr>
          <w:trHeight w:val="32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4ADB5" w14:textId="78274203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 w:hint="eastAsia"/>
                <w:color w:val="000000"/>
                <w:kern w:val="0"/>
                <w14:ligatures w14:val="none"/>
              </w:rPr>
              <w:t>GAPDH R</w:t>
            </w:r>
          </w:p>
        </w:tc>
        <w:tc>
          <w:tcPr>
            <w:tcW w:w="4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8C050" w14:textId="69F67ED8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GCTGTTGTCATACTTCTCATGG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68273" w14:textId="55D42D62" w:rsidR="00886167" w:rsidRPr="00886167" w:rsidRDefault="00886167" w:rsidP="008861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86167">
              <w:rPr>
                <w:rFonts w:ascii="Times New Roman" w:eastAsia="SimSun" w:hAnsi="Times New Roman" w:cs="Times New Roman"/>
              </w:rPr>
              <w:t>23</w:t>
            </w:r>
          </w:p>
        </w:tc>
      </w:tr>
    </w:tbl>
    <w:p w14:paraId="2F0D5D5F" w14:textId="1832EB6A" w:rsidR="003F4FB5" w:rsidRPr="00886167" w:rsidRDefault="00857BC3" w:rsidP="00556F8C">
      <w:pPr>
        <w:rPr>
          <w:rFonts w:ascii="Times New Roman" w:hAnsi="Times New Roman" w:cs="Times New Roman"/>
        </w:rPr>
      </w:pPr>
      <w:r w:rsidRPr="00886167">
        <w:rPr>
          <w:rFonts w:ascii="Times New Roman" w:hAnsi="Times New Roman" w:cs="Times New Roman"/>
        </w:rPr>
        <w:t xml:space="preserve">F, Forward </w:t>
      </w:r>
      <w:r w:rsidR="00F250C7">
        <w:rPr>
          <w:rFonts w:ascii="Times New Roman" w:hAnsi="Times New Roman" w:cs="Times New Roman"/>
        </w:rPr>
        <w:t>p</w:t>
      </w:r>
      <w:r w:rsidRPr="00886167">
        <w:rPr>
          <w:rFonts w:ascii="Times New Roman" w:hAnsi="Times New Roman" w:cs="Times New Roman"/>
        </w:rPr>
        <w:t xml:space="preserve">rimer; R, Reverse </w:t>
      </w:r>
      <w:r w:rsidR="00F250C7">
        <w:rPr>
          <w:rFonts w:ascii="Times New Roman" w:hAnsi="Times New Roman" w:cs="Times New Roman"/>
        </w:rPr>
        <w:t>p</w:t>
      </w:r>
      <w:r w:rsidRPr="00886167">
        <w:rPr>
          <w:rFonts w:ascii="Times New Roman" w:hAnsi="Times New Roman" w:cs="Times New Roman"/>
        </w:rPr>
        <w:t>rimer.</w:t>
      </w:r>
    </w:p>
    <w:sectPr w:rsidR="003F4FB5" w:rsidRPr="008861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375"/>
    <w:rsid w:val="002D0375"/>
    <w:rsid w:val="00325F16"/>
    <w:rsid w:val="0035537A"/>
    <w:rsid w:val="003F4FB5"/>
    <w:rsid w:val="00424C5A"/>
    <w:rsid w:val="00434284"/>
    <w:rsid w:val="00492D9F"/>
    <w:rsid w:val="0050339D"/>
    <w:rsid w:val="00556F8C"/>
    <w:rsid w:val="006D5E81"/>
    <w:rsid w:val="007B33CD"/>
    <w:rsid w:val="00857BC3"/>
    <w:rsid w:val="00886167"/>
    <w:rsid w:val="008A20BC"/>
    <w:rsid w:val="008F25E2"/>
    <w:rsid w:val="0090249B"/>
    <w:rsid w:val="009141A8"/>
    <w:rsid w:val="009757B4"/>
    <w:rsid w:val="009B7F03"/>
    <w:rsid w:val="00AF0E43"/>
    <w:rsid w:val="00CA44BD"/>
    <w:rsid w:val="00D34567"/>
    <w:rsid w:val="00DE6763"/>
    <w:rsid w:val="00E77BF6"/>
    <w:rsid w:val="00F250C7"/>
    <w:rsid w:val="00FC0D2E"/>
    <w:rsid w:val="00FC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FA4E02"/>
  <w15:chartTrackingRefBased/>
  <w15:docId w15:val="{062721E4-002C-6943-9CD6-02563D0D5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0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3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3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0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3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0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3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A44BD"/>
    <w:pPr>
      <w:spacing w:after="0" w:line="240" w:lineRule="auto"/>
    </w:pPr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30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作者</cp:lastModifiedBy>
  <cp:revision>13</cp:revision>
  <dcterms:created xsi:type="dcterms:W3CDTF">2024-10-22T14:02:00Z</dcterms:created>
  <dcterms:modified xsi:type="dcterms:W3CDTF">2024-10-31T16:28:00Z</dcterms:modified>
</cp:coreProperties>
</file>